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91F61D" w14:textId="77777777" w:rsidR="00490F92" w:rsidRPr="007378C6" w:rsidRDefault="00490F92" w:rsidP="00490F92">
      <w:pPr>
        <w:pStyle w:val="Title"/>
        <w:numPr>
          <w:ilvl w:val="0"/>
          <w:numId w:val="0"/>
        </w:numPr>
        <w:pBdr>
          <w:top w:val="none" w:sz="0" w:space="0" w:color="auto"/>
        </w:pBdr>
        <w:rPr>
          <w:rFonts w:ascii="Times New Roman" w:hAnsi="Times New Roman" w:cs="Times New Roman"/>
        </w:rPr>
      </w:pPr>
      <w:bookmarkStart w:id="0" w:name="_Toc360375242"/>
      <w:bookmarkStart w:id="1" w:name="_Toc360481492"/>
      <w:r w:rsidRPr="007378C6">
        <w:rPr>
          <w:rFonts w:ascii="Times New Roman" w:hAnsi="Times New Roman" w:cs="Times New Roman"/>
        </w:rPr>
        <w:t>The oxidative costs of reproduction are group-size dependent in a wild cooperative breeder</w:t>
      </w:r>
      <w:bookmarkEnd w:id="0"/>
      <w:bookmarkEnd w:id="1"/>
    </w:p>
    <w:p w14:paraId="0E9B7A46" w14:textId="77777777" w:rsidR="00490F92" w:rsidRPr="007378C6" w:rsidRDefault="00490F92" w:rsidP="00490F92">
      <w:pPr>
        <w:rPr>
          <w:rFonts w:ascii="Times New Roman" w:hAnsi="Times New Roman" w:cs="Times New Roman"/>
        </w:rPr>
      </w:pPr>
    </w:p>
    <w:p w14:paraId="7DAE8AB2" w14:textId="77777777" w:rsidR="00490F92" w:rsidRPr="007378C6" w:rsidRDefault="00490F92" w:rsidP="00490F92">
      <w:pPr>
        <w:jc w:val="center"/>
        <w:rPr>
          <w:rFonts w:ascii="Times New Roman" w:hAnsi="Times New Roman" w:cs="Times New Roman"/>
          <w:color w:val="000000"/>
          <w:sz w:val="21"/>
          <w:szCs w:val="21"/>
          <w:shd w:val="clear" w:color="auto" w:fill="F9F9F9"/>
          <w:vertAlign w:val="superscript"/>
        </w:rPr>
      </w:pPr>
      <w:r w:rsidRPr="007378C6">
        <w:rPr>
          <w:rFonts w:ascii="Times New Roman" w:hAnsi="Times New Roman" w:cs="Times New Roman"/>
        </w:rPr>
        <w:t>Dominic L. Cram, Jonathan D. Blount &amp; Andrew J. Young</w:t>
      </w:r>
    </w:p>
    <w:p w14:paraId="2C0BC281" w14:textId="77777777" w:rsidR="00834714" w:rsidRPr="007378C6" w:rsidRDefault="00834714">
      <w:pPr>
        <w:rPr>
          <w:rFonts w:ascii="Times New Roman" w:hAnsi="Times New Roman" w:cs="Times New Roman"/>
        </w:rPr>
      </w:pPr>
    </w:p>
    <w:p w14:paraId="5A31A1CF" w14:textId="06870286" w:rsidR="00490F92" w:rsidRDefault="00215583" w:rsidP="000F5941">
      <w:pPr>
        <w:jc w:val="center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 xml:space="preserve">Electronic </w:t>
      </w:r>
      <w:r w:rsidR="00796A97">
        <w:rPr>
          <w:rFonts w:ascii="Times New Roman" w:hAnsi="Times New Roman" w:cs="Times New Roman"/>
          <w:b/>
          <w:u w:val="single"/>
        </w:rPr>
        <w:t xml:space="preserve">Supplementary </w:t>
      </w:r>
      <w:r>
        <w:rPr>
          <w:rFonts w:ascii="Times New Roman" w:hAnsi="Times New Roman" w:cs="Times New Roman"/>
          <w:b/>
          <w:u w:val="single"/>
        </w:rPr>
        <w:t>Table</w:t>
      </w:r>
      <w:r w:rsidR="00796A97">
        <w:rPr>
          <w:rFonts w:ascii="Times New Roman" w:hAnsi="Times New Roman" w:cs="Times New Roman"/>
          <w:b/>
          <w:u w:val="single"/>
        </w:rPr>
        <w:t xml:space="preserve"> </w:t>
      </w:r>
      <w:r>
        <w:rPr>
          <w:rFonts w:ascii="Times New Roman" w:hAnsi="Times New Roman" w:cs="Times New Roman"/>
          <w:b/>
          <w:u w:val="single"/>
        </w:rPr>
        <w:t>S2</w:t>
      </w:r>
      <w:bookmarkStart w:id="2" w:name="_GoBack"/>
      <w:bookmarkEnd w:id="2"/>
      <w:r w:rsidR="00796A97">
        <w:rPr>
          <w:rFonts w:ascii="Times New Roman" w:hAnsi="Times New Roman" w:cs="Times New Roman"/>
          <w:b/>
          <w:u w:val="single"/>
        </w:rPr>
        <w:t>: Treatment group associations</w:t>
      </w:r>
    </w:p>
    <w:p w14:paraId="0F735BAC" w14:textId="77777777" w:rsidR="000F5941" w:rsidRDefault="000F5941" w:rsidP="000F5941">
      <w:pPr>
        <w:jc w:val="center"/>
        <w:rPr>
          <w:rFonts w:ascii="Times New Roman" w:hAnsi="Times New Roman" w:cs="Times New Roman"/>
          <w:b/>
          <w:u w:val="single"/>
        </w:rPr>
      </w:pPr>
    </w:p>
    <w:p w14:paraId="5F05957C" w14:textId="77777777" w:rsidR="000F5941" w:rsidRPr="000F5941" w:rsidRDefault="000F5941" w:rsidP="000F5941">
      <w:pPr>
        <w:jc w:val="center"/>
        <w:rPr>
          <w:rFonts w:ascii="Times New Roman" w:hAnsi="Times New Roman" w:cs="Times New Roman"/>
          <w:b/>
          <w:u w:val="single"/>
        </w:rPr>
      </w:pPr>
    </w:p>
    <w:p w14:paraId="3D195EF6" w14:textId="77777777" w:rsidR="00490F92" w:rsidRPr="007378C6" w:rsidRDefault="00490F92">
      <w:pPr>
        <w:rPr>
          <w:rFonts w:ascii="Times New Roman" w:hAnsi="Times New Roman" w:cs="Times New Roman"/>
        </w:rPr>
      </w:pPr>
    </w:p>
    <w:tbl>
      <w:tblPr>
        <w:tblStyle w:val="TableGrid"/>
        <w:tblW w:w="10632" w:type="dxa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2409"/>
        <w:gridCol w:w="1134"/>
        <w:gridCol w:w="709"/>
        <w:gridCol w:w="1418"/>
      </w:tblGrid>
      <w:tr w:rsidR="00490F92" w:rsidRPr="007378C6" w14:paraId="3ECF283A" w14:textId="77777777" w:rsidTr="00337720">
        <w:tc>
          <w:tcPr>
            <w:tcW w:w="3119" w:type="dxa"/>
            <w:tcBorders>
              <w:bottom w:val="single" w:sz="12" w:space="0" w:color="auto"/>
            </w:tcBorders>
            <w:vAlign w:val="center"/>
          </w:tcPr>
          <w:p w14:paraId="115CD844" w14:textId="77777777" w:rsidR="00CF04DB" w:rsidRPr="007378C6" w:rsidRDefault="00CF04DB" w:rsidP="003377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78C6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1E15476" w14:textId="77777777" w:rsidR="00CF04DB" w:rsidRPr="007378C6" w:rsidRDefault="00CF04DB" w:rsidP="003377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78C6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14:paraId="2C720FB4" w14:textId="77777777" w:rsidR="00CF04DB" w:rsidRPr="007378C6" w:rsidRDefault="00CF04DB" w:rsidP="003377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78C6">
              <w:rPr>
                <w:rFonts w:ascii="Times New Roman" w:hAnsi="Times New Roman" w:cs="Times New Roman"/>
                <w:b/>
              </w:rPr>
              <w:t>Rang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ED14841" w14:textId="77777777" w:rsidR="00CF04DB" w:rsidRPr="007378C6" w:rsidRDefault="00CF04DB" w:rsidP="003377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78C6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DCDB39D" w14:textId="77777777" w:rsidR="00CF04DB" w:rsidRPr="007378C6" w:rsidRDefault="00CF04DB" w:rsidP="003377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78C6">
              <w:rPr>
                <w:rFonts w:ascii="Times New Roman" w:hAnsi="Times New Roman" w:cs="Times New Roman"/>
                <w:b/>
              </w:rPr>
              <w:t>S</w:t>
            </w:r>
            <w:r w:rsidR="00490F92" w:rsidRPr="007378C6">
              <w:rPr>
                <w:rFonts w:ascii="Times New Roman" w:hAnsi="Times New Roman" w:cs="Times New Roman"/>
                <w:b/>
              </w:rPr>
              <w:t>.</w:t>
            </w:r>
            <w:r w:rsidRPr="007378C6">
              <w:rPr>
                <w:rFonts w:ascii="Times New Roman" w:hAnsi="Times New Roman" w:cs="Times New Roman"/>
                <w:b/>
              </w:rPr>
              <w:t>E</w:t>
            </w:r>
            <w:r w:rsidR="00490F92" w:rsidRPr="007378C6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7706B3F" w14:textId="579B4922" w:rsidR="00CF04DB" w:rsidRPr="00337720" w:rsidRDefault="00337720" w:rsidP="003377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7720">
              <w:rPr>
                <w:rStyle w:val="Emphasis"/>
                <w:rFonts w:ascii="Times New Roman" w:hAnsi="Times New Roman" w:cs="Times New Roman"/>
                <w:b/>
                <w:color w:val="000000" w:themeColor="text1"/>
              </w:rPr>
              <w:t>Welch 2</w:t>
            </w:r>
            <w:r>
              <w:rPr>
                <w:rStyle w:val="Emphasis"/>
                <w:rFonts w:ascii="Times New Roman" w:hAnsi="Times New Roman" w:cs="Times New Roman"/>
                <w:b/>
                <w:color w:val="000000" w:themeColor="text1"/>
              </w:rPr>
              <w:t xml:space="preserve"> s</w:t>
            </w:r>
            <w:r w:rsidRPr="00337720">
              <w:rPr>
                <w:rStyle w:val="Emphasis"/>
                <w:rFonts w:ascii="Times New Roman" w:hAnsi="Times New Roman" w:cs="Times New Roman"/>
                <w:b/>
                <w:color w:val="000000" w:themeColor="text1"/>
              </w:rPr>
              <w:t>ample</w:t>
            </w:r>
            <w:r>
              <w:rPr>
                <w:rStyle w:val="Emphasis"/>
                <w:rFonts w:ascii="Times New Roman" w:hAnsi="Times New Roman" w:cs="Times New Roman"/>
                <w:b/>
                <w:color w:val="000000" w:themeColor="text1"/>
              </w:rPr>
              <w:br/>
            </w:r>
            <w:r w:rsidR="00CF04DB" w:rsidRPr="00337720">
              <w:rPr>
                <w:rFonts w:ascii="Times New Roman" w:hAnsi="Times New Roman" w:cs="Times New Roman"/>
                <w:b/>
              </w:rPr>
              <w:t>t-test</w:t>
            </w:r>
          </w:p>
        </w:tc>
      </w:tr>
      <w:tr w:rsidR="00490F92" w:rsidRPr="007378C6" w14:paraId="59F0FE71" w14:textId="77777777" w:rsidTr="00CC52C4">
        <w:tc>
          <w:tcPr>
            <w:tcW w:w="3119" w:type="dxa"/>
            <w:vMerge w:val="restart"/>
            <w:tcBorders>
              <w:top w:val="single" w:sz="12" w:space="0" w:color="auto"/>
            </w:tcBorders>
            <w:vAlign w:val="center"/>
          </w:tcPr>
          <w:p w14:paraId="2C4718D5" w14:textId="77777777" w:rsidR="00CF04DB" w:rsidRPr="007378C6" w:rsidRDefault="00CF04DB" w:rsidP="00834714">
            <w:pPr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Group size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3E905C1A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432A182E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2-7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0EE622B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438F413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</w:tcPr>
          <w:p w14:paraId="67F83852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378C6">
              <w:rPr>
                <w:rFonts w:ascii="Times New Roman" w:hAnsi="Times New Roman" w:cs="Times New Roman"/>
              </w:rPr>
              <w:t>t</w:t>
            </w:r>
            <w:r w:rsidRPr="007378C6">
              <w:rPr>
                <w:rFonts w:ascii="Times New Roman" w:hAnsi="Times New Roman" w:cs="Times New Roman"/>
                <w:vertAlign w:val="subscript"/>
              </w:rPr>
              <w:t>12.4</w:t>
            </w:r>
            <w:proofErr w:type="gramEnd"/>
            <w:r w:rsidRPr="007378C6">
              <w:rPr>
                <w:rFonts w:ascii="Times New Roman" w:hAnsi="Times New Roman" w:cs="Times New Roman"/>
              </w:rPr>
              <w:t>= 0.70</w:t>
            </w:r>
          </w:p>
          <w:p w14:paraId="38957D34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378C6">
              <w:rPr>
                <w:rFonts w:ascii="Times New Roman" w:hAnsi="Times New Roman" w:cs="Times New Roman"/>
              </w:rPr>
              <w:t>p</w:t>
            </w:r>
            <w:proofErr w:type="gramEnd"/>
            <w:r w:rsidRPr="007378C6">
              <w:rPr>
                <w:rFonts w:ascii="Times New Roman" w:hAnsi="Times New Roman" w:cs="Times New Roman"/>
              </w:rPr>
              <w:t xml:space="preserve"> = 0.50</w:t>
            </w:r>
          </w:p>
        </w:tc>
      </w:tr>
      <w:tr w:rsidR="00490F92" w:rsidRPr="007378C6" w14:paraId="1DF5366F" w14:textId="77777777" w:rsidTr="00CC52C4">
        <w:tc>
          <w:tcPr>
            <w:tcW w:w="3119" w:type="dxa"/>
            <w:vMerge/>
            <w:vAlign w:val="center"/>
          </w:tcPr>
          <w:p w14:paraId="0D5E2AFE" w14:textId="77777777" w:rsidR="00CF04DB" w:rsidRPr="007378C6" w:rsidRDefault="00CF04DB" w:rsidP="00834714">
            <w:pPr>
              <w:ind w:right="-108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0A40200" w14:textId="12A36AFB" w:rsidR="00CC52C4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Clutch removal</w:t>
            </w:r>
          </w:p>
        </w:tc>
        <w:tc>
          <w:tcPr>
            <w:tcW w:w="2409" w:type="dxa"/>
          </w:tcPr>
          <w:p w14:paraId="5EEDAEE3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2-8</w:t>
            </w:r>
          </w:p>
        </w:tc>
        <w:tc>
          <w:tcPr>
            <w:tcW w:w="1134" w:type="dxa"/>
          </w:tcPr>
          <w:p w14:paraId="5F5B2217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709" w:type="dxa"/>
          </w:tcPr>
          <w:p w14:paraId="4637AE36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418" w:type="dxa"/>
            <w:vMerge/>
          </w:tcPr>
          <w:p w14:paraId="61232FFF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52C4" w:rsidRPr="007378C6" w14:paraId="76F98EA4" w14:textId="77777777" w:rsidTr="00CC52C4">
        <w:trPr>
          <w:trHeight w:val="194"/>
        </w:trPr>
        <w:tc>
          <w:tcPr>
            <w:tcW w:w="3119" w:type="dxa"/>
            <w:vAlign w:val="center"/>
          </w:tcPr>
          <w:p w14:paraId="4EEE06B5" w14:textId="77777777" w:rsidR="00CC52C4" w:rsidRPr="007378C6" w:rsidRDefault="00CC52C4" w:rsidP="00834714">
            <w:pPr>
              <w:ind w:right="-108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C841C82" w14:textId="77777777" w:rsidR="00CC52C4" w:rsidRPr="007378C6" w:rsidRDefault="00CC52C4" w:rsidP="00CC52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13465709" w14:textId="77777777" w:rsidR="00CC52C4" w:rsidRPr="007378C6" w:rsidRDefault="00CC52C4" w:rsidP="00CC52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C85A367" w14:textId="77777777" w:rsidR="00CC52C4" w:rsidRPr="007378C6" w:rsidRDefault="00CC52C4" w:rsidP="00CC52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DDA638E" w14:textId="77777777" w:rsidR="00CC52C4" w:rsidRPr="007378C6" w:rsidRDefault="00CC52C4" w:rsidP="00CC52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E2A472E" w14:textId="77777777" w:rsidR="00CC52C4" w:rsidRPr="007378C6" w:rsidRDefault="00CC52C4" w:rsidP="00CC52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0F92" w:rsidRPr="007378C6" w14:paraId="4A5E1F00" w14:textId="77777777" w:rsidTr="00CC52C4">
        <w:tc>
          <w:tcPr>
            <w:tcW w:w="3119" w:type="dxa"/>
            <w:vMerge w:val="restart"/>
            <w:vAlign w:val="center"/>
          </w:tcPr>
          <w:p w14:paraId="63361045" w14:textId="77777777" w:rsidR="00CF04DB" w:rsidRPr="007378C6" w:rsidRDefault="00CF04DB" w:rsidP="00834714">
            <w:pPr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Clutch size</w:t>
            </w:r>
          </w:p>
        </w:tc>
        <w:tc>
          <w:tcPr>
            <w:tcW w:w="1843" w:type="dxa"/>
          </w:tcPr>
          <w:p w14:paraId="2C1B2001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09" w:type="dxa"/>
          </w:tcPr>
          <w:p w14:paraId="27A78049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1-3</w:t>
            </w:r>
          </w:p>
        </w:tc>
        <w:tc>
          <w:tcPr>
            <w:tcW w:w="1134" w:type="dxa"/>
          </w:tcPr>
          <w:p w14:paraId="5FF133A7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709" w:type="dxa"/>
          </w:tcPr>
          <w:p w14:paraId="43578448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18" w:type="dxa"/>
            <w:vMerge w:val="restart"/>
          </w:tcPr>
          <w:p w14:paraId="0F7A863E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378C6">
              <w:rPr>
                <w:rFonts w:ascii="Times New Roman" w:hAnsi="Times New Roman" w:cs="Times New Roman"/>
              </w:rPr>
              <w:t>t</w:t>
            </w:r>
            <w:r w:rsidRPr="007378C6">
              <w:rPr>
                <w:rFonts w:ascii="Times New Roman" w:hAnsi="Times New Roman" w:cs="Times New Roman"/>
                <w:vertAlign w:val="subscript"/>
              </w:rPr>
              <w:t>23</w:t>
            </w:r>
            <w:proofErr w:type="gramEnd"/>
            <w:r w:rsidRPr="007378C6">
              <w:rPr>
                <w:rFonts w:ascii="Times New Roman" w:hAnsi="Times New Roman" w:cs="Times New Roman"/>
              </w:rPr>
              <w:t xml:space="preserve"> = 1.37</w:t>
            </w:r>
          </w:p>
          <w:p w14:paraId="6A7CA1F5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378C6">
              <w:rPr>
                <w:rFonts w:ascii="Times New Roman" w:hAnsi="Times New Roman" w:cs="Times New Roman"/>
              </w:rPr>
              <w:t>p</w:t>
            </w:r>
            <w:proofErr w:type="gramEnd"/>
            <w:r w:rsidRPr="007378C6">
              <w:rPr>
                <w:rFonts w:ascii="Times New Roman" w:hAnsi="Times New Roman" w:cs="Times New Roman"/>
              </w:rPr>
              <w:t xml:space="preserve"> = 0.19</w:t>
            </w:r>
          </w:p>
        </w:tc>
      </w:tr>
      <w:tr w:rsidR="00490F92" w:rsidRPr="007378C6" w14:paraId="22F2A784" w14:textId="77777777" w:rsidTr="00CC52C4">
        <w:tc>
          <w:tcPr>
            <w:tcW w:w="3119" w:type="dxa"/>
            <w:vMerge/>
            <w:vAlign w:val="center"/>
          </w:tcPr>
          <w:p w14:paraId="17D82B87" w14:textId="77777777" w:rsidR="00CF04DB" w:rsidRPr="007378C6" w:rsidRDefault="00CF04DB" w:rsidP="008347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B0A9C6E" w14:textId="5EE22F19" w:rsidR="00CC52C4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Clutch removal</w:t>
            </w:r>
          </w:p>
        </w:tc>
        <w:tc>
          <w:tcPr>
            <w:tcW w:w="2409" w:type="dxa"/>
          </w:tcPr>
          <w:p w14:paraId="411FFF41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03902B8C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4CE33F8C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Merge/>
          </w:tcPr>
          <w:p w14:paraId="4509C5B6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52C4" w:rsidRPr="007378C6" w14:paraId="05E21CAA" w14:textId="77777777" w:rsidTr="00CC52C4">
        <w:tc>
          <w:tcPr>
            <w:tcW w:w="3119" w:type="dxa"/>
            <w:vAlign w:val="center"/>
          </w:tcPr>
          <w:p w14:paraId="127782C2" w14:textId="77777777" w:rsidR="00CC52C4" w:rsidRPr="007378C6" w:rsidRDefault="00CC52C4" w:rsidP="008347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DE00846" w14:textId="77777777" w:rsidR="00CC52C4" w:rsidRPr="007378C6" w:rsidRDefault="00CC52C4" w:rsidP="00CC52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66AA16F5" w14:textId="77777777" w:rsidR="00CC52C4" w:rsidRPr="007378C6" w:rsidRDefault="00CC52C4" w:rsidP="00CC52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63F9151" w14:textId="77777777" w:rsidR="00CC52C4" w:rsidRPr="007378C6" w:rsidRDefault="00CC52C4" w:rsidP="00CC52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FB6A1DF" w14:textId="77777777" w:rsidR="00CC52C4" w:rsidRPr="007378C6" w:rsidRDefault="00CC52C4" w:rsidP="00CC52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C6CD2DC" w14:textId="77777777" w:rsidR="00CC52C4" w:rsidRPr="007378C6" w:rsidRDefault="00CC52C4" w:rsidP="00CC52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0F92" w:rsidRPr="007378C6" w14:paraId="3AB4D5E4" w14:textId="77777777" w:rsidTr="00CC52C4">
        <w:tc>
          <w:tcPr>
            <w:tcW w:w="3119" w:type="dxa"/>
            <w:vMerge w:val="restart"/>
            <w:vAlign w:val="center"/>
          </w:tcPr>
          <w:p w14:paraId="2719005C" w14:textId="77777777" w:rsidR="00CF04DB" w:rsidRPr="007378C6" w:rsidRDefault="00CF04DB" w:rsidP="00CC52C4">
            <w:pPr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Clutch completion date</w:t>
            </w:r>
          </w:p>
        </w:tc>
        <w:tc>
          <w:tcPr>
            <w:tcW w:w="1843" w:type="dxa"/>
          </w:tcPr>
          <w:p w14:paraId="052F8538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09" w:type="dxa"/>
          </w:tcPr>
          <w:p w14:paraId="0B1666E0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17/12/11 - 10/3/12</w:t>
            </w:r>
          </w:p>
        </w:tc>
        <w:tc>
          <w:tcPr>
            <w:tcW w:w="1134" w:type="dxa"/>
          </w:tcPr>
          <w:p w14:paraId="75755552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23/1/12</w:t>
            </w:r>
          </w:p>
        </w:tc>
        <w:tc>
          <w:tcPr>
            <w:tcW w:w="709" w:type="dxa"/>
          </w:tcPr>
          <w:p w14:paraId="3157229A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418" w:type="dxa"/>
            <w:vMerge w:val="restart"/>
          </w:tcPr>
          <w:p w14:paraId="76D73280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378C6">
              <w:rPr>
                <w:rFonts w:ascii="Times New Roman" w:hAnsi="Times New Roman" w:cs="Times New Roman"/>
              </w:rPr>
              <w:t>t</w:t>
            </w:r>
            <w:r w:rsidRPr="007378C6">
              <w:rPr>
                <w:rFonts w:ascii="Times New Roman" w:hAnsi="Times New Roman" w:cs="Times New Roman"/>
                <w:vertAlign w:val="subscript"/>
              </w:rPr>
              <w:t>39.5</w:t>
            </w:r>
            <w:proofErr w:type="gramEnd"/>
            <w:r w:rsidRPr="007378C6">
              <w:rPr>
                <w:rFonts w:ascii="Times New Roman" w:hAnsi="Times New Roman" w:cs="Times New Roman"/>
              </w:rPr>
              <w:t xml:space="preserve"> = 0.30</w:t>
            </w:r>
          </w:p>
          <w:p w14:paraId="38B9606C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378C6">
              <w:rPr>
                <w:rFonts w:ascii="Times New Roman" w:hAnsi="Times New Roman" w:cs="Times New Roman"/>
              </w:rPr>
              <w:t>p</w:t>
            </w:r>
            <w:proofErr w:type="gramEnd"/>
            <w:r w:rsidRPr="007378C6">
              <w:rPr>
                <w:rFonts w:ascii="Times New Roman" w:hAnsi="Times New Roman" w:cs="Times New Roman"/>
              </w:rPr>
              <w:t xml:space="preserve"> = 0.77</w:t>
            </w:r>
          </w:p>
        </w:tc>
      </w:tr>
      <w:tr w:rsidR="00490F92" w:rsidRPr="007378C6" w14:paraId="03873CA7" w14:textId="77777777" w:rsidTr="00CC52C4">
        <w:tc>
          <w:tcPr>
            <w:tcW w:w="3119" w:type="dxa"/>
            <w:vMerge/>
          </w:tcPr>
          <w:p w14:paraId="467E70AE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BB5AFC7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Clutch removal</w:t>
            </w:r>
          </w:p>
        </w:tc>
        <w:tc>
          <w:tcPr>
            <w:tcW w:w="2409" w:type="dxa"/>
          </w:tcPr>
          <w:p w14:paraId="04256D11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8/1/12 -29/2/12</w:t>
            </w:r>
          </w:p>
        </w:tc>
        <w:tc>
          <w:tcPr>
            <w:tcW w:w="1134" w:type="dxa"/>
          </w:tcPr>
          <w:p w14:paraId="2AD5DDC0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25/1/12</w:t>
            </w:r>
          </w:p>
        </w:tc>
        <w:tc>
          <w:tcPr>
            <w:tcW w:w="709" w:type="dxa"/>
          </w:tcPr>
          <w:p w14:paraId="69A8C78B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1418" w:type="dxa"/>
            <w:vMerge/>
          </w:tcPr>
          <w:p w14:paraId="0AFC1390" w14:textId="77777777" w:rsidR="00CF04DB" w:rsidRPr="007378C6" w:rsidRDefault="00CF04DB" w:rsidP="00CC52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52C4" w:rsidRPr="007378C6" w14:paraId="1160316F" w14:textId="77777777" w:rsidTr="00CC52C4">
        <w:tc>
          <w:tcPr>
            <w:tcW w:w="3119" w:type="dxa"/>
          </w:tcPr>
          <w:p w14:paraId="4F03E981" w14:textId="77777777" w:rsidR="00CC52C4" w:rsidRPr="007378C6" w:rsidRDefault="00CC52C4" w:rsidP="00CC52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421D98B" w14:textId="77777777" w:rsidR="00CC52C4" w:rsidRPr="007378C6" w:rsidRDefault="00CC52C4" w:rsidP="00CC52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01A3A7FB" w14:textId="77777777" w:rsidR="00CC52C4" w:rsidRPr="007378C6" w:rsidRDefault="00CC52C4" w:rsidP="00CC52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E6FECAC" w14:textId="77777777" w:rsidR="00CC52C4" w:rsidRPr="007378C6" w:rsidRDefault="00CC52C4" w:rsidP="00CC52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6D76DEF" w14:textId="77777777" w:rsidR="00CC52C4" w:rsidRPr="007378C6" w:rsidRDefault="00CC52C4" w:rsidP="00CC52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1A13AF9" w14:textId="77777777" w:rsidR="00CC52C4" w:rsidRPr="007378C6" w:rsidRDefault="00CC52C4" w:rsidP="00CC52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52C4" w:rsidRPr="007378C6" w14:paraId="337B4F3E" w14:textId="77777777" w:rsidTr="00CC52C4">
        <w:tc>
          <w:tcPr>
            <w:tcW w:w="3119" w:type="dxa"/>
            <w:vMerge w:val="restart"/>
            <w:vAlign w:val="center"/>
          </w:tcPr>
          <w:p w14:paraId="30F37E88" w14:textId="26E69FD5" w:rsidR="00CC52C4" w:rsidRPr="007378C6" w:rsidRDefault="00CC52C4" w:rsidP="00CC52C4">
            <w:pPr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 xml:space="preserve">Days from </w:t>
            </w:r>
            <w:r w:rsidRPr="007378C6">
              <w:rPr>
                <w:rFonts w:ascii="Times New Roman" w:hAnsi="Times New Roman" w:cs="Times New Roman"/>
                <w:i/>
              </w:rPr>
              <w:t>clutch completion</w:t>
            </w:r>
            <w:r w:rsidRPr="007378C6">
              <w:rPr>
                <w:rFonts w:ascii="Times New Roman" w:hAnsi="Times New Roman" w:cs="Times New Roman"/>
              </w:rPr>
              <w:t xml:space="preserve"> to </w:t>
            </w:r>
            <w:r w:rsidRPr="007378C6">
              <w:rPr>
                <w:rFonts w:ascii="Times New Roman" w:hAnsi="Times New Roman" w:cs="Times New Roman"/>
                <w:i/>
              </w:rPr>
              <w:t xml:space="preserve">final </w:t>
            </w:r>
            <w:r w:rsidRPr="007378C6">
              <w:rPr>
                <w:rFonts w:ascii="Times New Roman" w:hAnsi="Times New Roman" w:cs="Times New Roman"/>
              </w:rPr>
              <w:t>blood samples</w:t>
            </w:r>
          </w:p>
        </w:tc>
        <w:tc>
          <w:tcPr>
            <w:tcW w:w="1843" w:type="dxa"/>
          </w:tcPr>
          <w:p w14:paraId="0849F6E9" w14:textId="788E68AC" w:rsidR="00CC52C4" w:rsidRPr="007378C6" w:rsidRDefault="00CC52C4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09" w:type="dxa"/>
          </w:tcPr>
          <w:p w14:paraId="1891F169" w14:textId="0A527477" w:rsidR="00CC52C4" w:rsidRPr="007378C6" w:rsidRDefault="00CC52C4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25-27</w:t>
            </w:r>
          </w:p>
        </w:tc>
        <w:tc>
          <w:tcPr>
            <w:tcW w:w="1134" w:type="dxa"/>
          </w:tcPr>
          <w:p w14:paraId="31E6F56E" w14:textId="184AB4F3" w:rsidR="00CC52C4" w:rsidRPr="007378C6" w:rsidRDefault="00CC52C4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26.26</w:t>
            </w:r>
          </w:p>
        </w:tc>
        <w:tc>
          <w:tcPr>
            <w:tcW w:w="709" w:type="dxa"/>
          </w:tcPr>
          <w:p w14:paraId="04623DDA" w14:textId="050C9F34" w:rsidR="00CC52C4" w:rsidRPr="007378C6" w:rsidRDefault="00CC52C4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18" w:type="dxa"/>
            <w:vMerge w:val="restart"/>
            <w:vAlign w:val="center"/>
          </w:tcPr>
          <w:p w14:paraId="741A013F" w14:textId="77777777" w:rsidR="00CC52C4" w:rsidRPr="007378C6" w:rsidRDefault="00CC52C4" w:rsidP="00CC52C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378C6">
              <w:rPr>
                <w:rFonts w:ascii="Times New Roman" w:hAnsi="Times New Roman" w:cs="Times New Roman"/>
              </w:rPr>
              <w:t>t</w:t>
            </w:r>
            <w:r w:rsidRPr="007378C6">
              <w:rPr>
                <w:rFonts w:ascii="Times New Roman" w:hAnsi="Times New Roman" w:cs="Times New Roman"/>
                <w:vertAlign w:val="subscript"/>
              </w:rPr>
              <w:t>33.5</w:t>
            </w:r>
            <w:proofErr w:type="gramEnd"/>
            <w:r w:rsidRPr="007378C6">
              <w:rPr>
                <w:rFonts w:ascii="Times New Roman" w:hAnsi="Times New Roman" w:cs="Times New Roman"/>
              </w:rPr>
              <w:t xml:space="preserve"> = 1.34</w:t>
            </w:r>
          </w:p>
          <w:p w14:paraId="47EB9336" w14:textId="0D992910" w:rsidR="00CC52C4" w:rsidRPr="007378C6" w:rsidRDefault="00CC52C4" w:rsidP="00CC52C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378C6">
              <w:rPr>
                <w:rFonts w:ascii="Times New Roman" w:hAnsi="Times New Roman" w:cs="Times New Roman"/>
              </w:rPr>
              <w:t>p</w:t>
            </w:r>
            <w:proofErr w:type="gramEnd"/>
            <w:r w:rsidRPr="007378C6">
              <w:rPr>
                <w:rFonts w:ascii="Times New Roman" w:hAnsi="Times New Roman" w:cs="Times New Roman"/>
              </w:rPr>
              <w:t xml:space="preserve"> = 0.19</w:t>
            </w:r>
          </w:p>
        </w:tc>
      </w:tr>
      <w:tr w:rsidR="00CC52C4" w:rsidRPr="007378C6" w14:paraId="5A27668F" w14:textId="77777777" w:rsidTr="00CC52C4">
        <w:tc>
          <w:tcPr>
            <w:tcW w:w="3119" w:type="dxa"/>
            <w:vMerge/>
            <w:vAlign w:val="center"/>
          </w:tcPr>
          <w:p w14:paraId="2491D805" w14:textId="77777777" w:rsidR="00CC52C4" w:rsidRPr="007378C6" w:rsidRDefault="00CC52C4" w:rsidP="00CC52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A18FD6E" w14:textId="3496520B" w:rsidR="00CC52C4" w:rsidRPr="007378C6" w:rsidRDefault="00CC52C4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Clutch removal</w:t>
            </w:r>
          </w:p>
        </w:tc>
        <w:tc>
          <w:tcPr>
            <w:tcW w:w="2409" w:type="dxa"/>
          </w:tcPr>
          <w:p w14:paraId="7BBF0E9E" w14:textId="05D63E86" w:rsidR="00CC52C4" w:rsidRPr="007378C6" w:rsidRDefault="00CC52C4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25-35</w:t>
            </w:r>
          </w:p>
        </w:tc>
        <w:tc>
          <w:tcPr>
            <w:tcW w:w="1134" w:type="dxa"/>
          </w:tcPr>
          <w:p w14:paraId="6BA0C34C" w14:textId="07295BF2" w:rsidR="00CC52C4" w:rsidRPr="007378C6" w:rsidRDefault="00CC52C4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27.71</w:t>
            </w:r>
          </w:p>
        </w:tc>
        <w:tc>
          <w:tcPr>
            <w:tcW w:w="709" w:type="dxa"/>
          </w:tcPr>
          <w:p w14:paraId="11713D36" w14:textId="58B90E68" w:rsidR="00CC52C4" w:rsidRPr="007378C6" w:rsidRDefault="00CC52C4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418" w:type="dxa"/>
            <w:vMerge/>
          </w:tcPr>
          <w:p w14:paraId="40460B2C" w14:textId="77777777" w:rsidR="00CC52C4" w:rsidRPr="007378C6" w:rsidRDefault="00CC52C4" w:rsidP="00CC52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7333" w:rsidRPr="007378C6" w14:paraId="00EFF6B7" w14:textId="77777777" w:rsidTr="00CC52C4">
        <w:tc>
          <w:tcPr>
            <w:tcW w:w="3119" w:type="dxa"/>
            <w:vAlign w:val="center"/>
          </w:tcPr>
          <w:p w14:paraId="0744A808" w14:textId="77777777" w:rsidR="00107333" w:rsidRPr="007378C6" w:rsidRDefault="00107333" w:rsidP="00CC52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FEEECF5" w14:textId="77777777" w:rsidR="00107333" w:rsidRPr="007378C6" w:rsidRDefault="00107333" w:rsidP="00CC52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3C0559BB" w14:textId="77777777" w:rsidR="00107333" w:rsidRPr="007378C6" w:rsidRDefault="00107333" w:rsidP="00CC52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45035F9" w14:textId="77777777" w:rsidR="00107333" w:rsidRPr="007378C6" w:rsidRDefault="00107333" w:rsidP="00CC52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4335F89" w14:textId="77777777" w:rsidR="00107333" w:rsidRPr="007378C6" w:rsidRDefault="00107333" w:rsidP="00CC52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1E4C896" w14:textId="77777777" w:rsidR="00107333" w:rsidRPr="007378C6" w:rsidRDefault="00107333" w:rsidP="00CC52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7333" w:rsidRPr="007378C6" w14:paraId="32FD0DAC" w14:textId="77777777" w:rsidTr="00CC52C4">
        <w:tc>
          <w:tcPr>
            <w:tcW w:w="3119" w:type="dxa"/>
            <w:vMerge w:val="restart"/>
            <w:vAlign w:val="center"/>
          </w:tcPr>
          <w:p w14:paraId="017DBD8B" w14:textId="6A9BC34C" w:rsidR="00107333" w:rsidRPr="007378C6" w:rsidRDefault="00107333" w:rsidP="001073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ds captured twice per group</w:t>
            </w:r>
          </w:p>
        </w:tc>
        <w:tc>
          <w:tcPr>
            <w:tcW w:w="1843" w:type="dxa"/>
          </w:tcPr>
          <w:p w14:paraId="4FDD24AF" w14:textId="6A003983" w:rsidR="00107333" w:rsidRPr="007378C6" w:rsidRDefault="00107333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09" w:type="dxa"/>
          </w:tcPr>
          <w:p w14:paraId="71D52756" w14:textId="10978279" w:rsidR="00107333" w:rsidRPr="007378C6" w:rsidRDefault="00107333" w:rsidP="00CC5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4</w:t>
            </w:r>
          </w:p>
        </w:tc>
        <w:tc>
          <w:tcPr>
            <w:tcW w:w="1134" w:type="dxa"/>
          </w:tcPr>
          <w:p w14:paraId="19530AC7" w14:textId="1F75070B" w:rsidR="00107333" w:rsidRPr="007378C6" w:rsidRDefault="00107333" w:rsidP="00CC5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709" w:type="dxa"/>
          </w:tcPr>
          <w:p w14:paraId="21D12393" w14:textId="679BF57A" w:rsidR="00107333" w:rsidRPr="007378C6" w:rsidRDefault="00107333" w:rsidP="00CC5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18" w:type="dxa"/>
          </w:tcPr>
          <w:p w14:paraId="6F4E897A" w14:textId="3F209C9E" w:rsidR="00107333" w:rsidRPr="007378C6" w:rsidRDefault="00107333" w:rsidP="0010733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378C6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  <w:vertAlign w:val="subscript"/>
              </w:rPr>
              <w:t>14.6</w:t>
            </w:r>
            <w:proofErr w:type="gramEnd"/>
            <w:r w:rsidRPr="007378C6">
              <w:rPr>
                <w:rFonts w:ascii="Times New Roman" w:hAnsi="Times New Roman" w:cs="Times New Roman"/>
              </w:rPr>
              <w:t xml:space="preserve"> = 1.</w:t>
            </w:r>
            <w:r>
              <w:rPr>
                <w:rFonts w:ascii="Times New Roman" w:hAnsi="Times New Roman" w:cs="Times New Roman"/>
              </w:rPr>
              <w:t>76</w:t>
            </w:r>
          </w:p>
        </w:tc>
      </w:tr>
      <w:tr w:rsidR="00107333" w:rsidRPr="007378C6" w14:paraId="36992CA9" w14:textId="77777777" w:rsidTr="00CC52C4">
        <w:tc>
          <w:tcPr>
            <w:tcW w:w="3119" w:type="dxa"/>
            <w:vMerge/>
            <w:vAlign w:val="center"/>
          </w:tcPr>
          <w:p w14:paraId="035C65FD" w14:textId="77777777" w:rsidR="00107333" w:rsidRDefault="00107333" w:rsidP="00CC52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AC14E51" w14:textId="2D530F03" w:rsidR="00107333" w:rsidRPr="007378C6" w:rsidRDefault="00107333" w:rsidP="00CC52C4">
            <w:pPr>
              <w:jc w:val="center"/>
              <w:rPr>
                <w:rFonts w:ascii="Times New Roman" w:hAnsi="Times New Roman" w:cs="Times New Roman"/>
              </w:rPr>
            </w:pPr>
            <w:r w:rsidRPr="007378C6">
              <w:rPr>
                <w:rFonts w:ascii="Times New Roman" w:hAnsi="Times New Roman" w:cs="Times New Roman"/>
              </w:rPr>
              <w:t>Clutch removal</w:t>
            </w:r>
          </w:p>
        </w:tc>
        <w:tc>
          <w:tcPr>
            <w:tcW w:w="2409" w:type="dxa"/>
          </w:tcPr>
          <w:p w14:paraId="34E62944" w14:textId="7FF7D4E8" w:rsidR="00107333" w:rsidRPr="007378C6" w:rsidRDefault="00107333" w:rsidP="00CC5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134" w:type="dxa"/>
          </w:tcPr>
          <w:p w14:paraId="7CC9D3DF" w14:textId="61AFC6AF" w:rsidR="00107333" w:rsidRPr="007378C6" w:rsidRDefault="00107333" w:rsidP="00CC5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709" w:type="dxa"/>
          </w:tcPr>
          <w:p w14:paraId="65D210F0" w14:textId="07D58F8B" w:rsidR="00107333" w:rsidRPr="007378C6" w:rsidRDefault="00107333" w:rsidP="00CC5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18" w:type="dxa"/>
          </w:tcPr>
          <w:p w14:paraId="46E0BC00" w14:textId="558D7A3F" w:rsidR="00107333" w:rsidRPr="007378C6" w:rsidRDefault="00107333" w:rsidP="00CC52C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378C6">
              <w:rPr>
                <w:rFonts w:ascii="Times New Roman" w:hAnsi="Times New Roman" w:cs="Times New Roman"/>
              </w:rPr>
              <w:t>p</w:t>
            </w:r>
            <w:proofErr w:type="gramEnd"/>
            <w:r w:rsidRPr="007378C6">
              <w:rPr>
                <w:rFonts w:ascii="Times New Roman" w:hAnsi="Times New Roman" w:cs="Times New Roman"/>
              </w:rPr>
              <w:t xml:space="preserve"> = 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762E9520" w14:textId="77777777" w:rsidR="00834714" w:rsidRPr="007378C6" w:rsidRDefault="00834714" w:rsidP="00CC52C4">
      <w:pPr>
        <w:jc w:val="center"/>
        <w:rPr>
          <w:rFonts w:ascii="Times New Roman" w:hAnsi="Times New Roman" w:cs="Times New Roman"/>
        </w:rPr>
      </w:pPr>
    </w:p>
    <w:p w14:paraId="133752E5" w14:textId="77777777" w:rsidR="00AF708F" w:rsidRDefault="00490F92" w:rsidP="00490F92">
      <w:pPr>
        <w:rPr>
          <w:rFonts w:ascii="Times New Roman" w:hAnsi="Times New Roman" w:cs="Times New Roman"/>
        </w:rPr>
      </w:pPr>
      <w:proofErr w:type="gramStart"/>
      <w:r w:rsidRPr="007378C6">
        <w:rPr>
          <w:rFonts w:ascii="Times New Roman" w:hAnsi="Times New Roman" w:cs="Times New Roman"/>
        </w:rPr>
        <w:t>Supplementary table S1.</w:t>
      </w:r>
      <w:proofErr w:type="gramEnd"/>
      <w:r w:rsidRPr="007378C6">
        <w:rPr>
          <w:rFonts w:ascii="Times New Roman" w:hAnsi="Times New Roman" w:cs="Times New Roman"/>
        </w:rPr>
        <w:t xml:space="preserve"> </w:t>
      </w:r>
      <w:r w:rsidR="00AF708F" w:rsidRPr="00AF708F">
        <w:rPr>
          <w:rFonts w:ascii="Times New Roman" w:hAnsi="Times New Roman" w:cs="Times New Roman"/>
        </w:rPr>
        <w:t>Treatment group associations</w:t>
      </w:r>
    </w:p>
    <w:p w14:paraId="741BF13F" w14:textId="4C73C4C7" w:rsidR="00490F92" w:rsidRPr="007378C6" w:rsidRDefault="00490F92" w:rsidP="00490F92">
      <w:pPr>
        <w:rPr>
          <w:rFonts w:ascii="Times New Roman" w:hAnsi="Times New Roman" w:cs="Times New Roman"/>
        </w:rPr>
      </w:pPr>
      <w:r w:rsidRPr="007378C6">
        <w:rPr>
          <w:rFonts w:ascii="Times New Roman" w:hAnsi="Times New Roman" w:cs="Times New Roman"/>
        </w:rPr>
        <w:t xml:space="preserve">Treatment groups did not significantly differ in group size, clutch size, date of clutch completion, the number of days between </w:t>
      </w:r>
      <w:r w:rsidRPr="007378C6">
        <w:rPr>
          <w:rFonts w:ascii="Times New Roman" w:hAnsi="Times New Roman" w:cs="Times New Roman"/>
          <w:i/>
        </w:rPr>
        <w:t>clutch completion</w:t>
      </w:r>
      <w:r w:rsidRPr="007378C6">
        <w:rPr>
          <w:rFonts w:ascii="Times New Roman" w:hAnsi="Times New Roman" w:cs="Times New Roman"/>
        </w:rPr>
        <w:t xml:space="preserve"> and </w:t>
      </w:r>
      <w:r w:rsidRPr="007378C6">
        <w:rPr>
          <w:rFonts w:ascii="Times New Roman" w:hAnsi="Times New Roman" w:cs="Times New Roman"/>
          <w:i/>
        </w:rPr>
        <w:t xml:space="preserve">final </w:t>
      </w:r>
      <w:r w:rsidRPr="007378C6">
        <w:rPr>
          <w:rFonts w:ascii="Times New Roman" w:hAnsi="Times New Roman" w:cs="Times New Roman"/>
        </w:rPr>
        <w:t>blood sample collection</w:t>
      </w:r>
      <w:r w:rsidR="00107333">
        <w:rPr>
          <w:rFonts w:ascii="Times New Roman" w:hAnsi="Times New Roman" w:cs="Times New Roman"/>
        </w:rPr>
        <w:t xml:space="preserve">, or the number of birds in each group captured at both </w:t>
      </w:r>
      <w:r w:rsidR="00107333" w:rsidRPr="00107333">
        <w:rPr>
          <w:rFonts w:ascii="Times New Roman" w:hAnsi="Times New Roman" w:cs="Times New Roman"/>
          <w:i/>
        </w:rPr>
        <w:t>clutch completion</w:t>
      </w:r>
      <w:r w:rsidR="00107333">
        <w:rPr>
          <w:rFonts w:ascii="Times New Roman" w:hAnsi="Times New Roman" w:cs="Times New Roman"/>
        </w:rPr>
        <w:t xml:space="preserve"> and </w:t>
      </w:r>
      <w:r w:rsidR="00107333" w:rsidRPr="00107333">
        <w:rPr>
          <w:rFonts w:ascii="Times New Roman" w:hAnsi="Times New Roman" w:cs="Times New Roman"/>
          <w:i/>
        </w:rPr>
        <w:t>final</w:t>
      </w:r>
      <w:r w:rsidR="00107333">
        <w:rPr>
          <w:rFonts w:ascii="Times New Roman" w:hAnsi="Times New Roman" w:cs="Times New Roman"/>
        </w:rPr>
        <w:t xml:space="preserve"> blood sample collection</w:t>
      </w:r>
      <w:r w:rsidRPr="007378C6">
        <w:rPr>
          <w:rFonts w:ascii="Times New Roman" w:hAnsi="Times New Roman" w:cs="Times New Roman"/>
        </w:rPr>
        <w:t>.</w:t>
      </w:r>
    </w:p>
    <w:p w14:paraId="6F02EB34" w14:textId="77777777" w:rsidR="00CF04DB" w:rsidRPr="007378C6" w:rsidRDefault="00CF04DB" w:rsidP="00CF04DB">
      <w:pPr>
        <w:rPr>
          <w:rFonts w:ascii="Times New Roman" w:hAnsi="Times New Roman" w:cs="Times New Roman"/>
        </w:rPr>
      </w:pPr>
    </w:p>
    <w:sectPr w:rsidR="00CF04DB" w:rsidRPr="007378C6" w:rsidSect="00441FA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C46F65"/>
    <w:multiLevelType w:val="multilevel"/>
    <w:tmpl w:val="E42E6428"/>
    <w:lvl w:ilvl="0">
      <w:start w:val="1"/>
      <w:numFmt w:val="decimal"/>
      <w:pStyle w:val="Title"/>
      <w:lvlText w:val="Chapter %1"/>
      <w:lvlJc w:val="left"/>
      <w:pPr>
        <w:ind w:left="0" w:firstLine="0"/>
      </w:pPr>
      <w:rPr>
        <w:rFonts w:hint="default"/>
        <w:b/>
        <w:bCs w:val="0"/>
        <w:i w:val="0"/>
        <w:iCs w:val="0"/>
        <w:caps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Cambria" w:hAnsi="Cambria" w:hint="default"/>
        <w:b/>
        <w:i w:val="0"/>
        <w:color w:val="000000" w:themeColor="text1"/>
        <w:sz w:val="32"/>
        <w:specVanish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b/>
        <w:color w:val="auto"/>
        <w:u w:val="none"/>
      </w:rPr>
    </w:lvl>
    <w:lvl w:ilvl="3">
      <w:start w:val="1"/>
      <w:numFmt w:val="lowerRoman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714"/>
    <w:rsid w:val="000160A3"/>
    <w:rsid w:val="000F5941"/>
    <w:rsid w:val="00107333"/>
    <w:rsid w:val="00215583"/>
    <w:rsid w:val="00337720"/>
    <w:rsid w:val="00441FA4"/>
    <w:rsid w:val="00490F92"/>
    <w:rsid w:val="007378C6"/>
    <w:rsid w:val="00796A97"/>
    <w:rsid w:val="00834714"/>
    <w:rsid w:val="009650E1"/>
    <w:rsid w:val="00AF708F"/>
    <w:rsid w:val="00CC52C4"/>
    <w:rsid w:val="00CF0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A0AB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0F9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7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aliases w:val="Chapter Titles"/>
    <w:basedOn w:val="Heading1"/>
    <w:next w:val="Normal"/>
    <w:link w:val="TitleChar"/>
    <w:uiPriority w:val="10"/>
    <w:qFormat/>
    <w:rsid w:val="00490F92"/>
    <w:pPr>
      <w:numPr>
        <w:numId w:val="1"/>
      </w:numPr>
      <w:pBdr>
        <w:top w:val="single" w:sz="4" w:space="1" w:color="auto"/>
      </w:pBdr>
      <w:spacing w:line="276" w:lineRule="auto"/>
      <w:jc w:val="center"/>
    </w:pPr>
    <w:rPr>
      <w:rFonts w:ascii="Cambria" w:eastAsia="Times New Roman" w:hAnsi="Cambria" w:cs="Arial"/>
      <w:bCs w:val="0"/>
      <w:color w:val="auto"/>
      <w:sz w:val="40"/>
      <w:szCs w:val="28"/>
      <w:lang w:val="en-GB"/>
    </w:rPr>
  </w:style>
  <w:style w:type="character" w:customStyle="1" w:styleId="TitleChar">
    <w:name w:val="Title Char"/>
    <w:aliases w:val="Chapter Titles Char"/>
    <w:basedOn w:val="DefaultParagraphFont"/>
    <w:link w:val="Title"/>
    <w:uiPriority w:val="10"/>
    <w:rsid w:val="00490F92"/>
    <w:rPr>
      <w:rFonts w:ascii="Cambria" w:eastAsia="Times New Roman" w:hAnsi="Cambria" w:cs="Arial"/>
      <w:b/>
      <w:sz w:val="40"/>
      <w:szCs w:val="2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90F9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Emphasis">
    <w:name w:val="Emphasis"/>
    <w:aliases w:val="DC bodytext"/>
    <w:qFormat/>
    <w:rsid w:val="00337720"/>
    <w:rPr>
      <w:rFonts w:ascii="Cambria" w:hAnsi="Cambria" w:cstheme="min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0F9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7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aliases w:val="Chapter Titles"/>
    <w:basedOn w:val="Heading1"/>
    <w:next w:val="Normal"/>
    <w:link w:val="TitleChar"/>
    <w:uiPriority w:val="10"/>
    <w:qFormat/>
    <w:rsid w:val="00490F92"/>
    <w:pPr>
      <w:numPr>
        <w:numId w:val="1"/>
      </w:numPr>
      <w:pBdr>
        <w:top w:val="single" w:sz="4" w:space="1" w:color="auto"/>
      </w:pBdr>
      <w:spacing w:line="276" w:lineRule="auto"/>
      <w:jc w:val="center"/>
    </w:pPr>
    <w:rPr>
      <w:rFonts w:ascii="Cambria" w:eastAsia="Times New Roman" w:hAnsi="Cambria" w:cs="Arial"/>
      <w:bCs w:val="0"/>
      <w:color w:val="auto"/>
      <w:sz w:val="40"/>
      <w:szCs w:val="28"/>
      <w:lang w:val="en-GB"/>
    </w:rPr>
  </w:style>
  <w:style w:type="character" w:customStyle="1" w:styleId="TitleChar">
    <w:name w:val="Title Char"/>
    <w:aliases w:val="Chapter Titles Char"/>
    <w:basedOn w:val="DefaultParagraphFont"/>
    <w:link w:val="Title"/>
    <w:uiPriority w:val="10"/>
    <w:rsid w:val="00490F92"/>
    <w:rPr>
      <w:rFonts w:ascii="Cambria" w:eastAsia="Times New Roman" w:hAnsi="Cambria" w:cs="Arial"/>
      <w:b/>
      <w:sz w:val="40"/>
      <w:szCs w:val="2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90F9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Emphasis">
    <w:name w:val="Emphasis"/>
    <w:aliases w:val="DC bodytext"/>
    <w:qFormat/>
    <w:rsid w:val="00337720"/>
    <w:rPr>
      <w:rFonts w:ascii="Cambria" w:hAnsi="Cambria" w:cs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5</Words>
  <Characters>1004</Characters>
  <Application>Microsoft Macintosh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Cram</dc:creator>
  <cp:keywords/>
  <dc:description/>
  <cp:lastModifiedBy>Dominic Cram</cp:lastModifiedBy>
  <cp:revision>9</cp:revision>
  <dcterms:created xsi:type="dcterms:W3CDTF">2015-08-13T20:10:00Z</dcterms:created>
  <dcterms:modified xsi:type="dcterms:W3CDTF">2015-09-01T17:34:00Z</dcterms:modified>
</cp:coreProperties>
</file>